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1408"/>
        <w:gridCol w:w="1427"/>
        <w:gridCol w:w="850"/>
        <w:gridCol w:w="1284"/>
      </w:tblGrid>
      <w:tr>
        <w:trPr>
          <w:trHeight w:val="539" w:hRule="atLeast"/>
        </w:trPr>
        <w:tc>
          <w:tcPr>
            <w:tcW w:w="322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 Biological proces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.sapiens (REF) #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put #</w:t>
            </w:r>
          </w:p>
        </w:tc>
        <w:tc>
          <w:tcPr>
            <w:tcW w:w="14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richmen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3’-end process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E-08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targe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1E-04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phosphory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82E-20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splic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5E-04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2E-04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uction of apopt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6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rvous system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5E-16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9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0E-04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phage activ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8E-04</w:t>
            </w:r>
          </w:p>
        </w:tc>
      </w:tr>
      <w:tr>
        <w:trPr>
          <w:trHeight w:val="510" w:hRule="atLeast"/>
        </w:trPr>
        <w:tc>
          <w:tcPr>
            <w:tcW w:w="322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way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 kinase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3E-09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dgehog signaling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7E-03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xon guidance mediated by semaphori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2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38 MAPK pathwa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E-05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ulin/IGF pathway-mitogen activated protein kinase kinase/MAP kinase casca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7E-03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ve stress respon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7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feron-gamma signaling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9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GF receptor signaling pathwa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8E-11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GF signaling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2E-10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s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7E-02</w:t>
            </w:r>
          </w:p>
        </w:tc>
      </w:tr>
      <w:tr>
        <w:trPr>
          <w:trHeight w:val="510" w:hRule="atLeast"/>
        </w:trPr>
        <w:tc>
          <w:tcPr>
            <w:tcW w:w="322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NTHER protein clas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F-beta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polyadenylation f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 box transcription f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 –receptor serine/ threonine protein ki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E-13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 mod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E-08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0E-17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atin/chromatin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E-07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 inhibi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E-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E-0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4 Table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2:32:00Z</dcterms:created>
  <dc:creator>Katarzyna Rolle</dc:creator>
  <dc:description/>
  <cp:keywords/>
  <dc:language>en-US</dc:language>
  <cp:lastModifiedBy>Katarzyna Rolle</cp:lastModifiedBy>
  <dcterms:modified xsi:type="dcterms:W3CDTF">2016-03-02T13:03:00Z</dcterms:modified>
  <cp:revision>5</cp:revision>
  <dc:subject/>
  <dc:title/>
</cp:coreProperties>
</file>